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B5D61" w14:textId="3B30A05C" w:rsidR="003D1244" w:rsidRDefault="00FA17FA">
      <w:pPr>
        <w:rPr>
          <w:rFonts w:ascii="Arial" w:hAnsi="Arial" w:cs="Arial"/>
          <w:sz w:val="24"/>
          <w:szCs w:val="24"/>
          <w:lang w:val="en-US"/>
        </w:rPr>
      </w:pPr>
      <w:r w:rsidRPr="00F17AB5">
        <w:rPr>
          <w:rFonts w:ascii="Arial" w:hAnsi="Arial" w:cs="Arial"/>
          <w:b/>
          <w:sz w:val="24"/>
          <w:szCs w:val="24"/>
          <w:lang w:val="en-US"/>
        </w:rPr>
        <w:t>S</w:t>
      </w:r>
      <w:r w:rsidR="0024749A" w:rsidRPr="00F17AB5">
        <w:rPr>
          <w:rFonts w:ascii="Arial" w:hAnsi="Arial" w:cs="Arial"/>
          <w:b/>
          <w:sz w:val="24"/>
          <w:szCs w:val="24"/>
          <w:lang w:val="en-US"/>
        </w:rPr>
        <w:t>2</w:t>
      </w:r>
      <w:r w:rsidRPr="00F17AB5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B515FF" w:rsidRPr="00F17AB5">
        <w:rPr>
          <w:rFonts w:ascii="Arial" w:hAnsi="Arial" w:cs="Arial"/>
          <w:b/>
          <w:sz w:val="24"/>
          <w:szCs w:val="24"/>
          <w:lang w:val="en-US"/>
        </w:rPr>
        <w:t>.</w:t>
      </w:r>
      <w:r w:rsidR="00B515FF" w:rsidRPr="00F17AB5">
        <w:rPr>
          <w:rFonts w:ascii="Arial" w:hAnsi="Arial" w:cs="Arial"/>
          <w:sz w:val="24"/>
          <w:szCs w:val="24"/>
          <w:lang w:val="en-US"/>
        </w:rPr>
        <w:t xml:space="preserve"> </w:t>
      </w:r>
      <w:r w:rsidR="009F26C8" w:rsidRPr="00F17AB5">
        <w:rPr>
          <w:rFonts w:ascii="Arial" w:hAnsi="Arial" w:cs="Arial"/>
          <w:sz w:val="24"/>
          <w:szCs w:val="24"/>
          <w:lang w:val="en-US"/>
        </w:rPr>
        <w:t xml:space="preserve">Demographic and clinical characteristics of the sample cohort used </w:t>
      </w:r>
      <w:proofErr w:type="gramStart"/>
      <w:r w:rsidR="009F26C8" w:rsidRPr="00F17AB5">
        <w:rPr>
          <w:rFonts w:ascii="Arial" w:hAnsi="Arial" w:cs="Arial"/>
          <w:sz w:val="24"/>
          <w:szCs w:val="24"/>
          <w:lang w:val="en-US"/>
        </w:rPr>
        <w:t xml:space="preserve">for </w:t>
      </w:r>
      <w:r w:rsidRPr="00F17AB5">
        <w:rPr>
          <w:rFonts w:ascii="Arial" w:hAnsi="Arial" w:cs="Arial"/>
          <w:sz w:val="24"/>
          <w:szCs w:val="24"/>
          <w:lang w:val="en-US"/>
        </w:rPr>
        <w:t xml:space="preserve"> </w:t>
      </w:r>
      <w:r w:rsidR="009F26C8" w:rsidRPr="00F17AB5">
        <w:rPr>
          <w:rFonts w:ascii="Arial" w:hAnsi="Arial" w:cs="Arial"/>
          <w:sz w:val="24"/>
          <w:szCs w:val="24"/>
          <w:lang w:val="en-US"/>
        </w:rPr>
        <w:t>in</w:t>
      </w:r>
      <w:proofErr w:type="gramEnd"/>
      <w:r w:rsidR="009F26C8" w:rsidRPr="00F17AB5">
        <w:rPr>
          <w:rFonts w:ascii="Arial" w:hAnsi="Arial" w:cs="Arial"/>
          <w:sz w:val="24"/>
          <w:szCs w:val="24"/>
          <w:lang w:val="en-US"/>
        </w:rPr>
        <w:t>-h</w:t>
      </w:r>
      <w:r w:rsidRPr="00F17AB5">
        <w:rPr>
          <w:rFonts w:ascii="Arial" w:hAnsi="Arial" w:cs="Arial"/>
          <w:sz w:val="24"/>
          <w:szCs w:val="24"/>
          <w:lang w:val="en-US"/>
        </w:rPr>
        <w:t>ouse ELISA development and validation.</w:t>
      </w:r>
      <w:r w:rsidR="00B515FF" w:rsidRPr="00F17AB5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11540" w:type="dxa"/>
        <w:tblInd w:w="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0"/>
        <w:gridCol w:w="3060"/>
        <w:gridCol w:w="2780"/>
      </w:tblGrid>
      <w:tr w:rsidR="00F17AB5" w:rsidRPr="00F17AB5" w14:paraId="32761D74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7291D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  <w:lang w:eastAsia="es-ES_tradnl"/>
              </w:rPr>
              <w:t>In-house ELISA develop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0FA74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  <w:t>Convalesce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50177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  <w:t>Healthy</w:t>
            </w:r>
          </w:p>
        </w:tc>
      </w:tr>
      <w:tr w:rsidR="00F17AB5" w:rsidRPr="00F17AB5" w14:paraId="11E4A4F3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4C247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Total cas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E2782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A109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15</w:t>
            </w:r>
          </w:p>
        </w:tc>
      </w:tr>
      <w:tr w:rsidR="00F17AB5" w:rsidRPr="00F17AB5" w14:paraId="14C5FFA8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8A71E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Age Range (year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FDD25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24-5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DDEF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28-53</w:t>
            </w:r>
          </w:p>
        </w:tc>
      </w:tr>
      <w:tr w:rsidR="00F17AB5" w:rsidRPr="00F17AB5" w14:paraId="19C03D87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D7DBE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Wom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D8DDB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EE5D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4</w:t>
            </w:r>
          </w:p>
        </w:tc>
      </w:tr>
      <w:tr w:rsidR="00F17AB5" w:rsidRPr="00F17AB5" w14:paraId="0A4CF1DD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5326A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M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C0C90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B420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11</w:t>
            </w:r>
          </w:p>
        </w:tc>
      </w:tr>
      <w:tr w:rsidR="00F17AB5" w:rsidRPr="00F17AB5" w14:paraId="727EE8B0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774A4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28ABF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1B30E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</w:tr>
      <w:tr w:rsidR="00F17AB5" w:rsidRPr="00F17AB5" w14:paraId="282B3578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1A885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Sample colle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A9E1A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03697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</w:tr>
      <w:tr w:rsidR="00F17AB5" w:rsidRPr="00F17AB5" w14:paraId="52F623B6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F04AD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Days after symptoms offs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330A7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21-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14F0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NA</w:t>
            </w:r>
          </w:p>
        </w:tc>
      </w:tr>
      <w:tr w:rsidR="00F17AB5" w:rsidRPr="00F17AB5" w14:paraId="3C6ABE2A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4F17B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Symptomatology during COVID-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0D8E4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Mild to Moder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A189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NA</w:t>
            </w:r>
          </w:p>
        </w:tc>
      </w:tr>
      <w:tr w:rsidR="00F17AB5" w:rsidRPr="00F17AB5" w14:paraId="7E988947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E3057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Symptomatology at colle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166B3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Asymptomatic to Mil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CCDA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Asymtomatic</w:t>
            </w:r>
          </w:p>
        </w:tc>
      </w:tr>
      <w:tr w:rsidR="00F17AB5" w:rsidRPr="00F17AB5" w14:paraId="1A761FF8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770F0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CR tes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482AD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ositive (100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F85F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Negative (100%)</w:t>
            </w:r>
          </w:p>
        </w:tc>
      </w:tr>
      <w:tr w:rsidR="00F17AB5" w:rsidRPr="00F17AB5" w14:paraId="3714D554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51D33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DF887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4C6E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</w:tr>
      <w:tr w:rsidR="00F17AB5" w:rsidRPr="00F17AB5" w14:paraId="071781D9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8C84A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8"/>
                <w:szCs w:val="28"/>
                <w:lang w:eastAsia="es-ES_tradnl"/>
              </w:rPr>
              <w:t>in-house ELISA valid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89161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  <w:t>Convalesce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E0F8D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s-ES_tradnl"/>
              </w:rPr>
              <w:t>Healthy</w:t>
            </w:r>
          </w:p>
        </w:tc>
      </w:tr>
      <w:tr w:rsidR="00F17AB5" w:rsidRPr="00F17AB5" w14:paraId="779BB32C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D0B58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Total cas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8FA92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19772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25</w:t>
            </w:r>
          </w:p>
        </w:tc>
      </w:tr>
      <w:tr w:rsidR="00F17AB5" w:rsidRPr="00F17AB5" w14:paraId="588E4AE5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5991E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Age Range (year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FF0BC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23-6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3829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28-53</w:t>
            </w:r>
          </w:p>
        </w:tc>
      </w:tr>
      <w:tr w:rsidR="00F17AB5" w:rsidRPr="00F17AB5" w14:paraId="6FA9D5E1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C1066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Wom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E17C2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4D3D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12</w:t>
            </w:r>
          </w:p>
        </w:tc>
      </w:tr>
      <w:tr w:rsidR="00F17AB5" w:rsidRPr="00F17AB5" w14:paraId="1AC41C9B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F05D5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M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A833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5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94FB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13</w:t>
            </w:r>
          </w:p>
        </w:tc>
      </w:tr>
      <w:tr w:rsidR="00F17AB5" w:rsidRPr="00F17AB5" w14:paraId="5EF538BA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A1B5B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862F9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E078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</w:tr>
      <w:tr w:rsidR="00F17AB5" w:rsidRPr="00F17AB5" w14:paraId="4009A705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E2F4F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Sample colle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9A737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C7B2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 </w:t>
            </w:r>
          </w:p>
        </w:tc>
      </w:tr>
      <w:tr w:rsidR="00F17AB5" w:rsidRPr="00F17AB5" w14:paraId="36063DDF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93CDD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Days after symptoms offs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0C026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21-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7827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NA</w:t>
            </w:r>
          </w:p>
        </w:tc>
      </w:tr>
      <w:tr w:rsidR="00F17AB5" w:rsidRPr="00F17AB5" w14:paraId="02B53E8F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0555A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Symptomatology during COVID-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72028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Mild-Moder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7CCA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NA</w:t>
            </w:r>
          </w:p>
        </w:tc>
      </w:tr>
      <w:tr w:rsidR="00F17AB5" w:rsidRPr="00F17AB5" w14:paraId="47CC0CBB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D9A02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Symptomatology at colle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A496C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Asymptomatic-Mil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F8709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Asymtomatic</w:t>
            </w:r>
          </w:p>
        </w:tc>
      </w:tr>
      <w:tr w:rsidR="00F17AB5" w:rsidRPr="00F17AB5" w14:paraId="4C8B9F22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13F11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CR tes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D66EA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ositive (100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DCAC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Negative (100%)</w:t>
            </w:r>
          </w:p>
        </w:tc>
      </w:tr>
      <w:tr w:rsidR="00F17AB5" w:rsidRPr="00F17AB5" w14:paraId="33CE9B54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4B45E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Rapid Immunochromatographic tes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84BE5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ositive (92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4708C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ositive 4%</w:t>
            </w:r>
          </w:p>
        </w:tc>
      </w:tr>
      <w:tr w:rsidR="00F17AB5" w:rsidRPr="00F17AB5" w14:paraId="0CF0BB46" w14:textId="77777777" w:rsidTr="00F17AB5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9B1A5" w14:textId="77777777" w:rsidR="00F17AB5" w:rsidRPr="00F17AB5" w:rsidRDefault="00F17AB5" w:rsidP="00F17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Another ELISA test (IVD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0CF66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ositive (88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4855" w14:textId="77777777" w:rsidR="00F17AB5" w:rsidRPr="00F17AB5" w:rsidRDefault="00F17AB5" w:rsidP="00F17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</w:pPr>
            <w:r w:rsidRPr="00F17AB5">
              <w:rPr>
                <w:rFonts w:ascii="Arial" w:eastAsia="Times New Roman" w:hAnsi="Arial" w:cs="Arial"/>
                <w:color w:val="000000"/>
                <w:sz w:val="28"/>
                <w:szCs w:val="28"/>
                <w:lang w:eastAsia="es-ES_tradnl"/>
              </w:rPr>
              <w:t>Positive 8%</w:t>
            </w:r>
          </w:p>
        </w:tc>
      </w:tr>
    </w:tbl>
    <w:p w14:paraId="5384CCC7" w14:textId="77777777" w:rsidR="00F17AB5" w:rsidRPr="00F17AB5" w:rsidRDefault="00F17AB5">
      <w:pPr>
        <w:rPr>
          <w:rFonts w:ascii="Arial" w:hAnsi="Arial" w:cs="Arial"/>
          <w:sz w:val="24"/>
          <w:szCs w:val="24"/>
          <w:lang w:val="en-US"/>
        </w:rPr>
      </w:pPr>
    </w:p>
    <w:sectPr w:rsidR="00F17AB5" w:rsidRPr="00F17AB5" w:rsidSect="003E2F77">
      <w:pgSz w:w="15840" w:h="12240" w:orient="landscape"/>
      <w:pgMar w:top="720" w:right="720" w:bottom="720" w:left="720" w:header="45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CB7A1" w14:textId="77777777" w:rsidR="00B967A6" w:rsidRDefault="00B967A6" w:rsidP="003E2F77">
      <w:pPr>
        <w:spacing w:after="0" w:line="240" w:lineRule="auto"/>
      </w:pPr>
      <w:r>
        <w:separator/>
      </w:r>
    </w:p>
  </w:endnote>
  <w:endnote w:type="continuationSeparator" w:id="0">
    <w:p w14:paraId="259A4BB4" w14:textId="77777777" w:rsidR="00B967A6" w:rsidRDefault="00B967A6" w:rsidP="003E2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98608B" w14:textId="77777777" w:rsidR="00B967A6" w:rsidRDefault="00B967A6" w:rsidP="003E2F77">
      <w:pPr>
        <w:spacing w:after="0" w:line="240" w:lineRule="auto"/>
      </w:pPr>
      <w:r>
        <w:separator/>
      </w:r>
    </w:p>
  </w:footnote>
  <w:footnote w:type="continuationSeparator" w:id="0">
    <w:p w14:paraId="734346B7" w14:textId="77777777" w:rsidR="00B967A6" w:rsidRDefault="00B967A6" w:rsidP="003E2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2F77"/>
    <w:rsid w:val="000E222E"/>
    <w:rsid w:val="0024749A"/>
    <w:rsid w:val="003E2F77"/>
    <w:rsid w:val="004454FC"/>
    <w:rsid w:val="00597911"/>
    <w:rsid w:val="00674685"/>
    <w:rsid w:val="00986958"/>
    <w:rsid w:val="009F26C8"/>
    <w:rsid w:val="00A101F9"/>
    <w:rsid w:val="00B515FF"/>
    <w:rsid w:val="00B967A6"/>
    <w:rsid w:val="00BA422C"/>
    <w:rsid w:val="00D7192C"/>
    <w:rsid w:val="00E2706D"/>
    <w:rsid w:val="00F17AB5"/>
    <w:rsid w:val="00FA17FA"/>
    <w:rsid w:val="00FA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75C7D"/>
  <w15:docId w15:val="{77A5AB03-6BCD-944D-B7DF-964FA74D1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22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E2F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E2F77"/>
  </w:style>
  <w:style w:type="paragraph" w:styleId="Piedepgina">
    <w:name w:val="footer"/>
    <w:basedOn w:val="Normal"/>
    <w:link w:val="PiedepginaCar"/>
    <w:uiPriority w:val="99"/>
    <w:unhideWhenUsed/>
    <w:rsid w:val="003E2F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2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1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 Villarroel Espindola</dc:creator>
  <cp:lastModifiedBy>Microsoft Office User</cp:lastModifiedBy>
  <cp:revision>4</cp:revision>
  <dcterms:created xsi:type="dcterms:W3CDTF">2020-12-01T14:51:00Z</dcterms:created>
  <dcterms:modified xsi:type="dcterms:W3CDTF">2021-02-05T00:32:00Z</dcterms:modified>
</cp:coreProperties>
</file>